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8AD" w:rsidRPr="00FE1D7C" w:rsidRDefault="00E418AD" w:rsidP="00E418A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FE1D7C">
        <w:rPr>
          <w:rFonts w:ascii="Times New Roman" w:hAnsi="Times New Roman" w:cs="Times New Roman"/>
          <w:b/>
        </w:rPr>
        <w:t xml:space="preserve">. </w:t>
      </w:r>
      <w:bookmarkStart w:id="0" w:name="OLE_LINK30"/>
      <w:bookmarkStart w:id="1" w:name="OLE_LINK31"/>
      <w:r w:rsidRPr="00FE1D7C">
        <w:rPr>
          <w:rFonts w:ascii="Times New Roman" w:hAnsi="Times New Roman" w:cs="Times New Roman"/>
          <w:b/>
        </w:rPr>
        <w:t>Nodule size orders recognized by participants</w:t>
      </w:r>
      <w:bookmarkEnd w:id="0"/>
      <w:bookmarkEnd w:id="1"/>
    </w:p>
    <w:tbl>
      <w:tblPr>
        <w:tblW w:w="7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09"/>
        <w:gridCol w:w="1060"/>
        <w:gridCol w:w="1060"/>
        <w:gridCol w:w="1060"/>
        <w:gridCol w:w="1060"/>
        <w:gridCol w:w="1060"/>
      </w:tblGrid>
      <w:tr w:rsidR="00E418AD" w:rsidRPr="00F2329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9" w:type="dxa"/>
            <w:gridSpan w:val="3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isual stiffness feedback</w:t>
            </w:r>
          </w:p>
        </w:tc>
        <w:tc>
          <w:tcPr>
            <w:tcW w:w="3180" w:type="dxa"/>
            <w:gridSpan w:val="3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orce feedback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FE1D7C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articipant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bookmarkStart w:id="2" w:name="_GoBack"/>
        <w:bookmarkEnd w:id="2"/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E418AD" w:rsidRPr="00075EA4" w:rsidTr="00E63839">
        <w:trPr>
          <w:trHeight w:val="276"/>
          <w:jc w:val="center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FE1D7C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E1D7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418AD" w:rsidRPr="00075EA4" w:rsidRDefault="00E418AD" w:rsidP="00E6383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75EA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:rsidR="004D6AD0" w:rsidRDefault="004D6AD0"/>
    <w:sectPr w:rsidR="004D6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7D4"/>
    <w:rsid w:val="004D6AD0"/>
    <w:rsid w:val="009237D4"/>
    <w:rsid w:val="009331DF"/>
    <w:rsid w:val="00E4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AF0CD-9C29-4E7E-A9E1-57642C34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8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敏</dc:creator>
  <cp:keywords/>
  <dc:description/>
  <cp:lastModifiedBy>李敏</cp:lastModifiedBy>
  <cp:revision>3</cp:revision>
  <dcterms:created xsi:type="dcterms:W3CDTF">2016-12-23T07:49:00Z</dcterms:created>
  <dcterms:modified xsi:type="dcterms:W3CDTF">2016-12-23T07:50:00Z</dcterms:modified>
</cp:coreProperties>
</file>